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7FAF" w14:textId="77777777" w:rsidR="004A243D" w:rsidRPr="004203FA" w:rsidRDefault="004A243D" w:rsidP="004A243D">
      <w:pPr>
        <w:jc w:val="center"/>
        <w:rPr>
          <w:rFonts w:ascii="Garamond" w:hAnsi="Garamond"/>
          <w:b/>
          <w:bCs/>
          <w:sz w:val="32"/>
          <w:szCs w:val="32"/>
          <w:lang w:val="en-US"/>
        </w:rPr>
      </w:pPr>
      <w:r w:rsidRPr="004203FA">
        <w:rPr>
          <w:rFonts w:ascii="Garamond" w:hAnsi="Garamond"/>
          <w:b/>
          <w:bCs/>
          <w:sz w:val="32"/>
          <w:szCs w:val="32"/>
          <w:lang w:val="en-US"/>
        </w:rPr>
        <w:t>SUPPLEMENTARY MATERIAL</w:t>
      </w:r>
    </w:p>
    <w:p w14:paraId="340AFD6F" w14:textId="77777777" w:rsidR="004203FA" w:rsidRDefault="004203FA" w:rsidP="004203FA">
      <w:pPr>
        <w:pStyle w:val="Heading3"/>
        <w:spacing w:line="480" w:lineRule="auto"/>
        <w:rPr>
          <w:rFonts w:ascii="Garamond" w:hAnsi="Garamond" w:cs="Times New Roman"/>
          <w:b/>
          <w:bCs/>
          <w:color w:val="000000" w:themeColor="text1"/>
          <w:sz w:val="28"/>
          <w:szCs w:val="28"/>
        </w:rPr>
      </w:pPr>
    </w:p>
    <w:p w14:paraId="046049DF" w14:textId="56AFDF01" w:rsidR="004203FA" w:rsidRPr="00AE5F22" w:rsidRDefault="004203FA" w:rsidP="004203FA">
      <w:pPr>
        <w:pStyle w:val="Heading3"/>
        <w:spacing w:line="360" w:lineRule="auto"/>
        <w:rPr>
          <w:rFonts w:ascii="Garamond" w:hAnsi="Garamond" w:cs="Times New Roman"/>
          <w:b/>
          <w:bCs/>
          <w:color w:val="000000" w:themeColor="text1"/>
          <w:sz w:val="28"/>
          <w:szCs w:val="28"/>
        </w:rPr>
      </w:pPr>
      <w:r w:rsidRPr="00A0287C">
        <w:rPr>
          <w:rFonts w:ascii="Garamond" w:hAnsi="Garamond" w:cs="Times New Roman"/>
          <w:b/>
          <w:bCs/>
          <w:color w:val="000000" w:themeColor="text1"/>
          <w:sz w:val="28"/>
          <w:szCs w:val="28"/>
        </w:rPr>
        <w:t>Hospitalizations for cardiovascular events and risk for all cause and cardiovascular mortality in elderly patients with atrial fibrillation treated with oral anticoagulants: beyond preventing thromboembolism</w:t>
      </w:r>
    </w:p>
    <w:p w14:paraId="7CFEA43C" w14:textId="77777777" w:rsidR="004203FA" w:rsidRPr="00973D60" w:rsidRDefault="004203FA" w:rsidP="004203FA">
      <w:pPr>
        <w:spacing w:line="360" w:lineRule="auto"/>
        <w:rPr>
          <w:rFonts w:ascii="Garamond" w:hAnsi="Garamond" w:cs="Times New Roman"/>
          <w:color w:val="000000" w:themeColor="text1"/>
          <w:lang w:val="it-IT"/>
        </w:rPr>
      </w:pPr>
      <w:r w:rsidRPr="00973D60">
        <w:rPr>
          <w:rFonts w:ascii="Garamond" w:hAnsi="Garamond" w:cs="Times New Roman"/>
          <w:color w:val="000000" w:themeColor="text1"/>
          <w:lang w:val="it-IT"/>
        </w:rPr>
        <w:t>Matteo Candeloro</w:t>
      </w:r>
      <w:r w:rsidRPr="00973D60">
        <w:rPr>
          <w:rFonts w:ascii="Garamond" w:hAnsi="Garamond" w:cs="Times New Roman"/>
          <w:color w:val="000000" w:themeColor="text1"/>
          <w:vertAlign w:val="superscript"/>
          <w:lang w:val="it-IT"/>
        </w:rPr>
        <w:t>1,2</w:t>
      </w:r>
      <w:r w:rsidRPr="00973D60">
        <w:rPr>
          <w:rFonts w:ascii="Garamond" w:hAnsi="Garamond" w:cs="Times New Roman"/>
          <w:color w:val="000000" w:themeColor="text1"/>
          <w:lang w:val="it-IT"/>
        </w:rPr>
        <w:t xml:space="preserve">, </w:t>
      </w:r>
      <w:proofErr w:type="spellStart"/>
      <w:r w:rsidRPr="00973D60">
        <w:rPr>
          <w:rFonts w:ascii="Garamond" w:hAnsi="Garamond" w:cs="Times New Roman"/>
          <w:color w:val="000000" w:themeColor="text1"/>
          <w:lang w:val="it-IT"/>
        </w:rPr>
        <w:t>Qiaosen</w:t>
      </w:r>
      <w:proofErr w:type="spellEnd"/>
      <w:r w:rsidRPr="00973D60">
        <w:rPr>
          <w:rFonts w:ascii="Garamond" w:hAnsi="Garamond" w:cs="Times New Roman"/>
          <w:color w:val="000000" w:themeColor="text1"/>
          <w:lang w:val="it-IT"/>
        </w:rPr>
        <w:t xml:space="preserve"> Chen</w:t>
      </w:r>
      <w:r w:rsidRPr="00973D60">
        <w:rPr>
          <w:rFonts w:ascii="Garamond" w:hAnsi="Garamond" w:cs="Times New Roman"/>
          <w:color w:val="000000" w:themeColor="text1"/>
          <w:vertAlign w:val="superscript"/>
          <w:lang w:val="it-IT"/>
        </w:rPr>
        <w:t>2</w:t>
      </w:r>
      <w:r w:rsidRPr="00973D60">
        <w:rPr>
          <w:rFonts w:ascii="Garamond" w:hAnsi="Garamond" w:cs="Times New Roman"/>
          <w:color w:val="000000" w:themeColor="text1"/>
          <w:lang w:val="it-IT"/>
        </w:rPr>
        <w:t xml:space="preserve">, </w:t>
      </w:r>
      <w:proofErr w:type="spellStart"/>
      <w:r w:rsidRPr="00973D60">
        <w:rPr>
          <w:rFonts w:ascii="Garamond" w:hAnsi="Garamond" w:cs="Times New Roman"/>
          <w:color w:val="000000" w:themeColor="text1"/>
          <w:lang w:val="it-IT"/>
        </w:rPr>
        <w:t>Hanne</w:t>
      </w:r>
      <w:proofErr w:type="spellEnd"/>
      <w:r w:rsidRPr="00973D60">
        <w:rPr>
          <w:rFonts w:ascii="Garamond" w:hAnsi="Garamond" w:cs="Times New Roman"/>
          <w:color w:val="000000" w:themeColor="text1"/>
          <w:lang w:val="it-IT"/>
        </w:rPr>
        <w:t xml:space="preserve"> Ehrlinder</w:t>
      </w:r>
      <w:r w:rsidRPr="00973D60">
        <w:rPr>
          <w:rFonts w:ascii="Garamond" w:hAnsi="Garamond" w:cs="Times New Roman"/>
          <w:color w:val="000000" w:themeColor="text1"/>
          <w:vertAlign w:val="superscript"/>
          <w:lang w:val="it-IT"/>
        </w:rPr>
        <w:t>3,4</w:t>
      </w:r>
      <w:r w:rsidRPr="00973D60">
        <w:rPr>
          <w:rFonts w:ascii="Garamond" w:hAnsi="Garamond" w:cs="Times New Roman"/>
          <w:color w:val="000000" w:themeColor="text1"/>
          <w:lang w:val="it-IT"/>
        </w:rPr>
        <w:t>, Bruna Gigante</w:t>
      </w:r>
      <w:r w:rsidRPr="00973D60">
        <w:rPr>
          <w:rFonts w:ascii="Garamond" w:hAnsi="Garamond" w:cs="Times New Roman"/>
          <w:color w:val="000000" w:themeColor="text1"/>
          <w:vertAlign w:val="superscript"/>
          <w:lang w:val="it-IT"/>
        </w:rPr>
        <w:t>2,4</w:t>
      </w:r>
      <w:r w:rsidRPr="00973D60">
        <w:rPr>
          <w:rFonts w:ascii="Garamond" w:hAnsi="Garamond" w:cs="Times New Roman"/>
          <w:color w:val="000000" w:themeColor="text1"/>
          <w:lang w:val="it-IT"/>
        </w:rPr>
        <w:t xml:space="preserve"> </w:t>
      </w:r>
    </w:p>
    <w:p w14:paraId="4FEF82CA" w14:textId="77777777" w:rsidR="004203FA" w:rsidRPr="00973D60" w:rsidRDefault="004203FA" w:rsidP="004203FA">
      <w:pPr>
        <w:spacing w:line="360" w:lineRule="auto"/>
        <w:rPr>
          <w:rFonts w:ascii="Garamond" w:hAnsi="Garamond" w:cs="Times New Roman"/>
          <w:color w:val="000000" w:themeColor="text1"/>
          <w:lang w:val="it-IT"/>
        </w:rPr>
      </w:pPr>
    </w:p>
    <w:p w14:paraId="327955ED" w14:textId="77777777" w:rsidR="004203FA" w:rsidRPr="00B01A3C" w:rsidRDefault="004203FA" w:rsidP="004203FA">
      <w:pPr>
        <w:spacing w:line="360" w:lineRule="auto"/>
        <w:rPr>
          <w:rFonts w:ascii="Garamond" w:hAnsi="Garamond" w:cs="Times New Roman"/>
          <w:color w:val="000000" w:themeColor="text1"/>
          <w:sz w:val="21"/>
          <w:szCs w:val="21"/>
        </w:rPr>
      </w:pPr>
      <w:r w:rsidRPr="00B01A3C">
        <w:rPr>
          <w:rFonts w:ascii="Garamond" w:hAnsi="Garamond" w:cs="Times New Roman"/>
          <w:color w:val="000000" w:themeColor="text1"/>
          <w:sz w:val="21"/>
          <w:szCs w:val="21"/>
          <w:vertAlign w:val="superscript"/>
        </w:rPr>
        <w:t xml:space="preserve">1 </w:t>
      </w:r>
      <w:r w:rsidRPr="00B01A3C">
        <w:rPr>
          <w:rFonts w:ascii="Garamond" w:hAnsi="Garamond" w:cs="Times New Roman"/>
          <w:color w:val="000000" w:themeColor="text1"/>
          <w:sz w:val="21"/>
          <w:szCs w:val="21"/>
        </w:rPr>
        <w:t xml:space="preserve">Department of Innovative Technologies in Medicine and Dentistry, “G. D’Annunzio” University, Chieti, Italy </w:t>
      </w:r>
    </w:p>
    <w:p w14:paraId="73E23711" w14:textId="77777777" w:rsidR="004203FA" w:rsidRPr="00B01A3C" w:rsidRDefault="004203FA" w:rsidP="004203FA">
      <w:pPr>
        <w:spacing w:line="360" w:lineRule="auto"/>
        <w:rPr>
          <w:rFonts w:ascii="Garamond" w:hAnsi="Garamond" w:cs="Times New Roman"/>
          <w:color w:val="000000" w:themeColor="text1"/>
          <w:sz w:val="21"/>
          <w:szCs w:val="21"/>
        </w:rPr>
      </w:pPr>
      <w:r w:rsidRPr="00B01A3C">
        <w:rPr>
          <w:rFonts w:ascii="Garamond" w:hAnsi="Garamond" w:cs="Times New Roman"/>
          <w:color w:val="000000" w:themeColor="text1"/>
          <w:sz w:val="21"/>
          <w:szCs w:val="21"/>
          <w:vertAlign w:val="superscript"/>
        </w:rPr>
        <w:t xml:space="preserve">2 </w:t>
      </w:r>
      <w:r w:rsidRPr="00B01A3C">
        <w:rPr>
          <w:rFonts w:ascii="Garamond" w:hAnsi="Garamond" w:cs="Times New Roman"/>
          <w:color w:val="000000" w:themeColor="text1"/>
          <w:sz w:val="21"/>
          <w:szCs w:val="21"/>
        </w:rPr>
        <w:t>Division of Cardiology, Department of Medicine Solna, Karolinska Institutet, Solnavägen 30, 171 64 Stockholm, Sweden.</w:t>
      </w:r>
    </w:p>
    <w:p w14:paraId="48677C70" w14:textId="77777777" w:rsidR="004203FA" w:rsidRPr="00B01A3C" w:rsidRDefault="004203FA" w:rsidP="004203FA">
      <w:pPr>
        <w:spacing w:line="360" w:lineRule="auto"/>
        <w:rPr>
          <w:rFonts w:ascii="Garamond" w:hAnsi="Garamond"/>
          <w:color w:val="000000" w:themeColor="text1"/>
          <w:sz w:val="21"/>
          <w:szCs w:val="21"/>
        </w:rPr>
      </w:pPr>
      <w:r w:rsidRPr="00B01A3C">
        <w:rPr>
          <w:rFonts w:ascii="Garamond" w:hAnsi="Garamond" w:cs="Times New Roman"/>
          <w:color w:val="000000" w:themeColor="text1"/>
          <w:sz w:val="21"/>
          <w:szCs w:val="21"/>
          <w:vertAlign w:val="superscript"/>
        </w:rPr>
        <w:t xml:space="preserve">3 </w:t>
      </w:r>
      <w:r w:rsidRPr="00B01A3C">
        <w:rPr>
          <w:rFonts w:ascii="Garamond" w:hAnsi="Garamond" w:cs="Times New Roman"/>
          <w:color w:val="000000" w:themeColor="text1"/>
          <w:sz w:val="21"/>
          <w:szCs w:val="21"/>
        </w:rPr>
        <w:t>Department of Clinical Sciences, Danderyd Hospital, Division of Cardiovascular Medicine, Karolinska Institutet, Stockholm, Sweden</w:t>
      </w:r>
      <w:r w:rsidRPr="00B01A3C">
        <w:rPr>
          <w:rFonts w:ascii="Garamond" w:hAnsi="Garamond"/>
          <w:color w:val="000000" w:themeColor="text1"/>
          <w:sz w:val="21"/>
          <w:szCs w:val="21"/>
        </w:rPr>
        <w:t xml:space="preserve"> </w:t>
      </w:r>
    </w:p>
    <w:p w14:paraId="451DB8DE" w14:textId="77777777" w:rsidR="004203FA" w:rsidRPr="00B01A3C" w:rsidRDefault="004203FA" w:rsidP="004203FA">
      <w:pPr>
        <w:spacing w:line="360" w:lineRule="auto"/>
        <w:rPr>
          <w:rFonts w:ascii="Garamond" w:hAnsi="Garamond" w:cs="Times New Roman"/>
          <w:color w:val="000000" w:themeColor="text1"/>
          <w:sz w:val="21"/>
          <w:szCs w:val="21"/>
        </w:rPr>
      </w:pPr>
      <w:r w:rsidRPr="00B01A3C">
        <w:rPr>
          <w:rFonts w:ascii="Garamond" w:hAnsi="Garamond" w:cs="Times New Roman"/>
          <w:color w:val="000000" w:themeColor="text1"/>
          <w:sz w:val="21"/>
          <w:szCs w:val="21"/>
          <w:vertAlign w:val="superscript"/>
        </w:rPr>
        <w:t xml:space="preserve">4 </w:t>
      </w:r>
      <w:r w:rsidRPr="00B01A3C">
        <w:rPr>
          <w:rFonts w:ascii="Garamond" w:hAnsi="Garamond" w:cs="Times New Roman"/>
          <w:color w:val="000000" w:themeColor="text1"/>
          <w:sz w:val="21"/>
          <w:szCs w:val="21"/>
        </w:rPr>
        <w:t>Department of Cardiology, Danderyd University Hospital, Entrevägen 2, 182 88 Stockholm, Sweden.</w:t>
      </w:r>
    </w:p>
    <w:p w14:paraId="2049F0DF" w14:textId="77777777" w:rsidR="004203FA" w:rsidRPr="00E14B3E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4FAA54C8" w14:textId="77777777" w:rsidR="004203FA" w:rsidRPr="00E14B3E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22D958BF" w14:textId="77777777" w:rsidR="004203FA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072E5EDF" w14:textId="77777777" w:rsidR="004203FA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18FA4F6E" w14:textId="77777777" w:rsidR="004203FA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55C5EE33" w14:textId="77777777" w:rsidR="004203FA" w:rsidRPr="00E14B3E" w:rsidRDefault="004203FA" w:rsidP="004203FA">
      <w:pPr>
        <w:spacing w:line="360" w:lineRule="auto"/>
        <w:rPr>
          <w:rFonts w:ascii="Garamond" w:hAnsi="Garamond" w:cs="Times New Roman"/>
          <w:color w:val="000000" w:themeColor="text1"/>
        </w:rPr>
      </w:pPr>
    </w:p>
    <w:p w14:paraId="2550000F" w14:textId="77777777" w:rsidR="004203FA" w:rsidRPr="00D31DF9" w:rsidRDefault="004203FA" w:rsidP="004203FA">
      <w:pPr>
        <w:spacing w:line="360" w:lineRule="auto"/>
        <w:rPr>
          <w:rFonts w:ascii="Garamond" w:hAnsi="Garamond"/>
          <w:b/>
          <w:bCs/>
          <w:color w:val="000000" w:themeColor="text1"/>
        </w:rPr>
      </w:pPr>
      <w:r w:rsidRPr="1C412ECA">
        <w:rPr>
          <w:rFonts w:ascii="Garamond" w:hAnsi="Garamond" w:cs="Times New Roman"/>
          <w:b/>
          <w:bCs/>
          <w:color w:val="000000" w:themeColor="text1"/>
        </w:rPr>
        <w:t xml:space="preserve">Corresponding author: </w:t>
      </w:r>
      <w:r w:rsidRPr="1C412ECA">
        <w:rPr>
          <w:rFonts w:ascii="Garamond" w:hAnsi="Garamond" w:cs="Times New Roman"/>
          <w:color w:val="000000" w:themeColor="text1"/>
        </w:rPr>
        <w:t xml:space="preserve">Bruna Gigante, </w:t>
      </w:r>
      <w:r w:rsidRPr="1C412ECA">
        <w:rPr>
          <w:rFonts w:ascii="Garamond" w:eastAsia="Garamond" w:hAnsi="Garamond" w:cs="Garamond"/>
        </w:rPr>
        <w:t xml:space="preserve">Division of Cardiology, Department of Medicine Solna, Karolinska Institutet, </w:t>
      </w:r>
      <w:r w:rsidRPr="1C412ECA">
        <w:rPr>
          <w:rFonts w:ascii="Garamond" w:hAnsi="Garamond" w:cs="Times New Roman"/>
          <w:color w:val="000000" w:themeColor="text1"/>
          <w:sz w:val="21"/>
          <w:szCs w:val="21"/>
        </w:rPr>
        <w:t>Solnavägen 30, 171 64 Stockholm, Sweden.</w:t>
      </w:r>
      <w:r w:rsidRPr="1C412ECA">
        <w:rPr>
          <w:rFonts w:ascii="Garamond" w:hAnsi="Garamond"/>
          <w:color w:val="000000" w:themeColor="text1"/>
        </w:rPr>
        <w:t xml:space="preserve">  Tel.: 0046 8 52487082</w:t>
      </w:r>
    </w:p>
    <w:p w14:paraId="0D3C79D5" w14:textId="091EF7A6" w:rsidR="00060BB0" w:rsidRPr="004203FA" w:rsidRDefault="004203FA" w:rsidP="004203FA">
      <w:pPr>
        <w:spacing w:line="360" w:lineRule="auto"/>
        <w:rPr>
          <w:rFonts w:ascii="Garamond" w:hAnsi="Garamond"/>
        </w:rPr>
      </w:pPr>
      <w:r w:rsidRPr="1C412ECA">
        <w:rPr>
          <w:rFonts w:ascii="Garamond" w:hAnsi="Garamond" w:cs="Times New Roman"/>
          <w:color w:val="000000" w:themeColor="text1"/>
        </w:rPr>
        <w:t>E-mail address: bruna.gigante@ki.se</w:t>
      </w:r>
    </w:p>
    <w:p w14:paraId="24C8729F" w14:textId="77777777" w:rsidR="007B1FBF" w:rsidRPr="004203FA" w:rsidRDefault="007B1FBF">
      <w:pPr>
        <w:rPr>
          <w:rFonts w:ascii="Garamond" w:hAnsi="Garamond"/>
          <w:lang w:val="en-US"/>
        </w:rPr>
      </w:pPr>
    </w:p>
    <w:p w14:paraId="7E31647E" w14:textId="77777777" w:rsidR="007B1FBF" w:rsidRPr="004203FA" w:rsidRDefault="007B1FBF" w:rsidP="007B1FBF">
      <w:pPr>
        <w:jc w:val="center"/>
        <w:rPr>
          <w:rFonts w:ascii="Garamond" w:hAnsi="Garamond"/>
          <w:lang w:val="en-US"/>
        </w:rPr>
      </w:pPr>
    </w:p>
    <w:p w14:paraId="586C8DB4" w14:textId="77777777" w:rsidR="007B1FBF" w:rsidRPr="004203FA" w:rsidRDefault="007B1FBF" w:rsidP="007B1FBF">
      <w:pPr>
        <w:jc w:val="center"/>
        <w:rPr>
          <w:rFonts w:ascii="Garamond" w:hAnsi="Garamond"/>
          <w:lang w:val="en-US"/>
        </w:rPr>
      </w:pPr>
    </w:p>
    <w:p w14:paraId="29B0FCE3" w14:textId="77777777" w:rsidR="007B1FBF" w:rsidRPr="004203FA" w:rsidRDefault="007B1FBF" w:rsidP="007B1FBF">
      <w:pPr>
        <w:jc w:val="center"/>
        <w:rPr>
          <w:rFonts w:ascii="Garamond" w:hAnsi="Garamond"/>
          <w:lang w:val="en-US"/>
        </w:rPr>
      </w:pPr>
    </w:p>
    <w:p w14:paraId="23D2DD07" w14:textId="77777777" w:rsidR="00075E3E" w:rsidRPr="004203FA" w:rsidRDefault="00075E3E" w:rsidP="007B1FBF">
      <w:pPr>
        <w:jc w:val="center"/>
        <w:rPr>
          <w:rFonts w:ascii="Garamond" w:hAnsi="Garamond"/>
          <w:lang w:val="en-US"/>
        </w:rPr>
      </w:pPr>
    </w:p>
    <w:p w14:paraId="25E3F7EC" w14:textId="77777777" w:rsidR="00454FD7" w:rsidRPr="004203FA" w:rsidRDefault="00454FD7" w:rsidP="007B1FBF">
      <w:pPr>
        <w:jc w:val="center"/>
        <w:rPr>
          <w:rFonts w:ascii="Garamond" w:hAnsi="Garamond"/>
          <w:lang w:val="en-US"/>
        </w:rPr>
      </w:pPr>
    </w:p>
    <w:p w14:paraId="79A768E4" w14:textId="77777777" w:rsidR="00454FD7" w:rsidRPr="004203FA" w:rsidRDefault="00454FD7" w:rsidP="007B1FBF">
      <w:pPr>
        <w:jc w:val="center"/>
        <w:rPr>
          <w:rFonts w:ascii="Garamond" w:hAnsi="Garamond"/>
          <w:lang w:val="en-US"/>
        </w:rPr>
      </w:pPr>
    </w:p>
    <w:p w14:paraId="5624AB9F" w14:textId="77777777" w:rsidR="007B1FBF" w:rsidRPr="004203FA" w:rsidRDefault="007B1FBF" w:rsidP="007B1FBF">
      <w:pPr>
        <w:jc w:val="center"/>
        <w:rPr>
          <w:rFonts w:ascii="Garamond" w:hAnsi="Garamond"/>
          <w:lang w:val="en-US"/>
        </w:rPr>
        <w:sectPr w:rsidR="007B1FBF" w:rsidRPr="004203FA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EFD628" w14:textId="6AB5A7D0" w:rsidR="007B1FBF" w:rsidRPr="004203FA" w:rsidRDefault="007B1FBF" w:rsidP="007B1FBF">
      <w:pPr>
        <w:rPr>
          <w:rFonts w:ascii="Garamond" w:hAnsi="Garamond" w:cs="Times New Roman"/>
          <w:lang w:val="en-US"/>
        </w:rPr>
      </w:pPr>
      <w:r w:rsidRPr="004203FA">
        <w:rPr>
          <w:rFonts w:ascii="Garamond" w:hAnsi="Garamond" w:cs="Times New Roman"/>
          <w:b/>
          <w:bCs/>
          <w:lang w:val="en-US"/>
        </w:rPr>
        <w:lastRenderedPageBreak/>
        <w:t xml:space="preserve">Supplementary </w:t>
      </w:r>
      <w:r w:rsidR="004A243D" w:rsidRPr="004203FA">
        <w:rPr>
          <w:rFonts w:ascii="Garamond" w:hAnsi="Garamond" w:cs="Times New Roman"/>
          <w:b/>
          <w:bCs/>
          <w:lang w:val="en-US"/>
        </w:rPr>
        <w:t>T</w:t>
      </w:r>
      <w:r w:rsidRPr="004203FA">
        <w:rPr>
          <w:rFonts w:ascii="Garamond" w:hAnsi="Garamond" w:cs="Times New Roman"/>
          <w:b/>
          <w:bCs/>
          <w:lang w:val="en-US"/>
        </w:rPr>
        <w:t xml:space="preserve">able </w:t>
      </w:r>
      <w:r w:rsidR="004A243D" w:rsidRPr="004203FA">
        <w:rPr>
          <w:rFonts w:ascii="Garamond" w:hAnsi="Garamond" w:cs="Times New Roman"/>
          <w:b/>
          <w:bCs/>
          <w:lang w:val="en-US"/>
        </w:rPr>
        <w:t>I</w:t>
      </w:r>
      <w:r w:rsidRPr="004203FA">
        <w:rPr>
          <w:rFonts w:ascii="Garamond" w:hAnsi="Garamond" w:cs="Times New Roman"/>
          <w:lang w:val="en-US"/>
        </w:rPr>
        <w:t>. Groups of cardiovascular events according to ICD codes</w:t>
      </w:r>
    </w:p>
    <w:p w14:paraId="3EF79F4A" w14:textId="77777777" w:rsidR="007B1FBF" w:rsidRPr="004203FA" w:rsidRDefault="007B1FBF" w:rsidP="007B1FBF">
      <w:pPr>
        <w:rPr>
          <w:rFonts w:ascii="Garamond" w:hAnsi="Garamond"/>
          <w:lang w:val="en-US"/>
        </w:rPr>
      </w:pPr>
    </w:p>
    <w:p w14:paraId="3CA69CCB" w14:textId="77777777" w:rsidR="007B1FBF" w:rsidRPr="004203FA" w:rsidRDefault="007B1FBF" w:rsidP="007B1FBF">
      <w:pPr>
        <w:tabs>
          <w:tab w:val="left" w:pos="1740"/>
        </w:tabs>
        <w:rPr>
          <w:rFonts w:ascii="Garamond" w:hAnsi="Garamond"/>
          <w:lang w:val="en-US"/>
        </w:rPr>
      </w:pPr>
    </w:p>
    <w:p w14:paraId="5ED9F973" w14:textId="77777777" w:rsidR="007B1FBF" w:rsidRPr="004203FA" w:rsidRDefault="007B1FBF" w:rsidP="007B1FBF">
      <w:pPr>
        <w:tabs>
          <w:tab w:val="left" w:pos="1740"/>
        </w:tabs>
        <w:rPr>
          <w:rFonts w:ascii="Garamond" w:hAnsi="Garamond"/>
          <w:lang w:val="en-US"/>
        </w:rPr>
      </w:pPr>
    </w:p>
    <w:tbl>
      <w:tblPr>
        <w:tblStyle w:val="TableGrid"/>
        <w:tblW w:w="1077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9"/>
        <w:gridCol w:w="5218"/>
        <w:gridCol w:w="897"/>
      </w:tblGrid>
      <w:tr w:rsidR="007B1FBF" w:rsidRPr="004203FA" w14:paraId="761B08F8" w14:textId="77777777" w:rsidTr="004203FA">
        <w:trPr>
          <w:trHeight w:val="964"/>
        </w:trPr>
        <w:tc>
          <w:tcPr>
            <w:tcW w:w="465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43AB95" w14:textId="6B323023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 xml:space="preserve">CVE </w:t>
            </w:r>
          </w:p>
        </w:tc>
        <w:tc>
          <w:tcPr>
            <w:tcW w:w="6115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1A682B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ICD codes</w:t>
            </w:r>
          </w:p>
        </w:tc>
      </w:tr>
      <w:tr w:rsidR="007B1FBF" w:rsidRPr="004203FA" w14:paraId="1074B043" w14:textId="77777777" w:rsidTr="004203FA">
        <w:trPr>
          <w:gridAfter w:val="1"/>
          <w:wAfter w:w="897" w:type="dxa"/>
          <w:trHeight w:val="964"/>
        </w:trPr>
        <w:tc>
          <w:tcPr>
            <w:tcW w:w="465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4716D31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roup A</w:t>
            </w:r>
          </w:p>
          <w:p w14:paraId="0633F9A6" w14:textId="32E968A3" w:rsidR="004A243D" w:rsidRPr="004203FA" w:rsidRDefault="004A243D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Heart Failure</w:t>
            </w:r>
          </w:p>
        </w:tc>
        <w:tc>
          <w:tcPr>
            <w:tcW w:w="52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2FD09FB" w14:textId="77777777" w:rsidR="007B1FBF" w:rsidRPr="004203FA" w:rsidRDefault="007B1FBF" w:rsidP="00AF6BDA">
            <w:pPr>
              <w:tabs>
                <w:tab w:val="left" w:pos="476"/>
              </w:tabs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I500, I501, I509</w:t>
            </w:r>
          </w:p>
        </w:tc>
      </w:tr>
      <w:tr w:rsidR="007B1FBF" w:rsidRPr="004203FA" w14:paraId="167E67E3" w14:textId="77777777" w:rsidTr="004203FA">
        <w:trPr>
          <w:gridAfter w:val="1"/>
          <w:wAfter w:w="897" w:type="dxa"/>
          <w:trHeight w:val="964"/>
        </w:trPr>
        <w:tc>
          <w:tcPr>
            <w:tcW w:w="4659" w:type="dxa"/>
            <w:shd w:val="clear" w:color="auto" w:fill="auto"/>
            <w:vAlign w:val="center"/>
          </w:tcPr>
          <w:p w14:paraId="64287281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roup B</w:t>
            </w:r>
          </w:p>
          <w:p w14:paraId="679AB827" w14:textId="3B03848E" w:rsidR="004A243D" w:rsidRPr="004203FA" w:rsidRDefault="004A243D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Ischemic stroke, TIA, S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597AAC0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453, G459, I633, I634, I635, I639, I693, I694</w:t>
            </w:r>
          </w:p>
        </w:tc>
      </w:tr>
      <w:tr w:rsidR="007B1FBF" w:rsidRPr="004203FA" w14:paraId="1B626C96" w14:textId="77777777" w:rsidTr="004203FA">
        <w:trPr>
          <w:gridAfter w:val="1"/>
          <w:wAfter w:w="897" w:type="dxa"/>
          <w:trHeight w:val="964"/>
        </w:trPr>
        <w:tc>
          <w:tcPr>
            <w:tcW w:w="4659" w:type="dxa"/>
            <w:shd w:val="clear" w:color="auto" w:fill="auto"/>
            <w:vAlign w:val="center"/>
          </w:tcPr>
          <w:p w14:paraId="6E586E08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roup C</w:t>
            </w:r>
          </w:p>
          <w:p w14:paraId="0A6424AB" w14:textId="12D277A4" w:rsidR="004A243D" w:rsidRPr="004203FA" w:rsidRDefault="004A243D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Acute myocardial infarction, peripheral artery diseas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EDF6640" w14:textId="77777777" w:rsidR="007B1FBF" w:rsidRPr="004203FA" w:rsidRDefault="007B1FBF" w:rsidP="00AF6BDA">
            <w:pPr>
              <w:rPr>
                <w:rFonts w:ascii="Garamond" w:hAnsi="Garamond"/>
                <w:lang w:val="it-IT"/>
              </w:rPr>
            </w:pPr>
            <w:r w:rsidRPr="004203FA">
              <w:rPr>
                <w:rFonts w:ascii="Garamond" w:hAnsi="Garamond"/>
                <w:lang w:val="it-IT"/>
              </w:rPr>
              <w:t>I200, I209, I210, I212, I214, I219, I250, I251, I252, I259, I702, I702C, I702X, I743</w:t>
            </w:r>
          </w:p>
        </w:tc>
      </w:tr>
      <w:tr w:rsidR="007B1FBF" w:rsidRPr="004203FA" w14:paraId="77B74CF7" w14:textId="77777777" w:rsidTr="004203FA">
        <w:trPr>
          <w:gridAfter w:val="1"/>
          <w:wAfter w:w="897" w:type="dxa"/>
          <w:trHeight w:val="964"/>
        </w:trPr>
        <w:tc>
          <w:tcPr>
            <w:tcW w:w="4659" w:type="dxa"/>
            <w:shd w:val="clear" w:color="auto" w:fill="auto"/>
            <w:vAlign w:val="center"/>
          </w:tcPr>
          <w:p w14:paraId="72BF7EEF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roup D</w:t>
            </w:r>
          </w:p>
          <w:p w14:paraId="29EC66F9" w14:textId="7BA5EBB3" w:rsidR="004A243D" w:rsidRPr="004203FA" w:rsidRDefault="004A243D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 xml:space="preserve">Bleeding 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D3725F0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D500, D629, D683, I610, I612, I618, I619, I620, I690B, K250, K260, K625, K921, K922, N950, N950X, R040, R319, R589, S065, S0650, S0660 T140A, T810</w:t>
            </w:r>
          </w:p>
        </w:tc>
      </w:tr>
      <w:tr w:rsidR="007B1FBF" w:rsidRPr="004203FA" w14:paraId="67EB051A" w14:textId="77777777" w:rsidTr="004203FA">
        <w:trPr>
          <w:gridAfter w:val="1"/>
          <w:wAfter w:w="897" w:type="dxa"/>
          <w:trHeight w:val="964"/>
        </w:trPr>
        <w:tc>
          <w:tcPr>
            <w:tcW w:w="4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1F238" w14:textId="77777777" w:rsidR="007B1FBF" w:rsidRPr="004203FA" w:rsidRDefault="007B1FBF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Group E</w:t>
            </w:r>
          </w:p>
          <w:p w14:paraId="4E108568" w14:textId="18AE20EF" w:rsidR="004A243D" w:rsidRPr="004203FA" w:rsidRDefault="004A243D" w:rsidP="00AF6BDA">
            <w:pPr>
              <w:rPr>
                <w:rFonts w:ascii="Garamond" w:hAnsi="Garamond"/>
                <w:lang w:val="en-US"/>
              </w:rPr>
            </w:pPr>
            <w:r w:rsidRPr="004203FA">
              <w:rPr>
                <w:rFonts w:ascii="Garamond" w:hAnsi="Garamond"/>
                <w:lang w:val="en-US"/>
              </w:rPr>
              <w:t>Other disease</w:t>
            </w:r>
          </w:p>
        </w:tc>
        <w:tc>
          <w:tcPr>
            <w:tcW w:w="5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AD35A" w14:textId="77777777" w:rsidR="007B1FBF" w:rsidRPr="004203FA" w:rsidRDefault="007B1FBF" w:rsidP="00AF6BDA">
            <w:pPr>
              <w:rPr>
                <w:rFonts w:ascii="Garamond" w:hAnsi="Garamond"/>
                <w:lang w:val="it-IT"/>
              </w:rPr>
            </w:pPr>
            <w:r w:rsidRPr="004203FA">
              <w:rPr>
                <w:rFonts w:ascii="Garamond" w:hAnsi="Garamond"/>
                <w:lang w:val="it-IT"/>
              </w:rPr>
              <w:t>D509, I269, I270, I313, I330, I340, I342, I350, I351, I369, I409, I429, I460, I469, I710, I714, I951, I952, I959, Z432</w:t>
            </w:r>
          </w:p>
        </w:tc>
      </w:tr>
    </w:tbl>
    <w:p w14:paraId="57AAFFD0" w14:textId="77777777" w:rsidR="007B1FBF" w:rsidRPr="004203FA" w:rsidRDefault="007B1FBF" w:rsidP="007B1FBF">
      <w:pPr>
        <w:rPr>
          <w:rFonts w:ascii="Garamond" w:hAnsi="Garamond"/>
          <w:lang w:val="it-IT"/>
        </w:rPr>
      </w:pPr>
    </w:p>
    <w:p w14:paraId="6E4462D0" w14:textId="200F26F3" w:rsidR="007B1FBF" w:rsidRPr="004203FA" w:rsidRDefault="007B1FBF" w:rsidP="007B1FBF">
      <w:pPr>
        <w:rPr>
          <w:rFonts w:ascii="Garamond" w:hAnsi="Garamond"/>
          <w:lang w:val="en-US"/>
        </w:rPr>
      </w:pPr>
      <w:r w:rsidRPr="004203FA">
        <w:rPr>
          <w:rFonts w:ascii="Garamond" w:hAnsi="Garamond"/>
          <w:lang w:val="en-US"/>
        </w:rPr>
        <w:t>CVE: cardiovascular events</w:t>
      </w:r>
    </w:p>
    <w:p w14:paraId="7C44D124" w14:textId="77777777" w:rsidR="007B1FBF" w:rsidRPr="004203FA" w:rsidRDefault="007B1FBF" w:rsidP="007B1FBF">
      <w:pPr>
        <w:rPr>
          <w:rFonts w:ascii="Garamond" w:hAnsi="Garamond"/>
          <w:lang w:val="en-US"/>
        </w:rPr>
      </w:pPr>
    </w:p>
    <w:p w14:paraId="6C5993C2" w14:textId="77777777" w:rsidR="007B1FBF" w:rsidRPr="004203FA" w:rsidRDefault="007B1FBF" w:rsidP="007B1FBF">
      <w:pPr>
        <w:rPr>
          <w:rFonts w:ascii="Garamond" w:hAnsi="Garamond"/>
          <w:lang w:val="en-US"/>
        </w:rPr>
        <w:sectPr w:rsidR="007B1FBF" w:rsidRPr="004203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8670C3" w14:textId="2FF703F6" w:rsidR="007B1FBF" w:rsidRPr="004203FA" w:rsidRDefault="007B1FBF" w:rsidP="007B1FBF">
      <w:pPr>
        <w:rPr>
          <w:rFonts w:ascii="Garamond" w:hAnsi="Garamond" w:cs="Times New Roman"/>
          <w:lang w:val="en-US"/>
        </w:rPr>
      </w:pPr>
      <w:r w:rsidRPr="004203FA">
        <w:rPr>
          <w:rFonts w:ascii="Garamond" w:hAnsi="Garamond" w:cs="Times New Roman"/>
          <w:b/>
          <w:bCs/>
          <w:lang w:val="en-US"/>
        </w:rPr>
        <w:t xml:space="preserve">Supplementary </w:t>
      </w:r>
      <w:r w:rsidR="004A243D" w:rsidRPr="004203FA">
        <w:rPr>
          <w:rFonts w:ascii="Garamond" w:hAnsi="Garamond" w:cs="Times New Roman"/>
          <w:b/>
          <w:bCs/>
          <w:lang w:val="en-US"/>
        </w:rPr>
        <w:t>T</w:t>
      </w:r>
      <w:r w:rsidRPr="004203FA">
        <w:rPr>
          <w:rFonts w:ascii="Garamond" w:hAnsi="Garamond" w:cs="Times New Roman"/>
          <w:b/>
          <w:bCs/>
          <w:lang w:val="en-US"/>
        </w:rPr>
        <w:t xml:space="preserve">able </w:t>
      </w:r>
      <w:r w:rsidR="004A243D" w:rsidRPr="004203FA">
        <w:rPr>
          <w:rFonts w:ascii="Garamond" w:hAnsi="Garamond" w:cs="Times New Roman"/>
          <w:b/>
          <w:bCs/>
          <w:lang w:val="en-US"/>
        </w:rPr>
        <w:t>II</w:t>
      </w:r>
      <w:r w:rsidRPr="004203FA">
        <w:rPr>
          <w:rFonts w:ascii="Garamond" w:hAnsi="Garamond" w:cs="Times New Roman"/>
          <w:lang w:val="en-US"/>
        </w:rPr>
        <w:t xml:space="preserve">. Cause </w:t>
      </w:r>
      <w:r w:rsidR="004A243D" w:rsidRPr="004203FA">
        <w:rPr>
          <w:rFonts w:ascii="Garamond" w:hAnsi="Garamond" w:cs="Times New Roman"/>
          <w:lang w:val="en-US"/>
        </w:rPr>
        <w:t xml:space="preserve">and number </w:t>
      </w:r>
      <w:r w:rsidRPr="004203FA">
        <w:rPr>
          <w:rFonts w:ascii="Garamond" w:hAnsi="Garamond" w:cs="Times New Roman"/>
          <w:lang w:val="en-US"/>
        </w:rPr>
        <w:t xml:space="preserve">of </w:t>
      </w:r>
      <w:r w:rsidR="002B6FDA">
        <w:rPr>
          <w:rFonts w:ascii="Garamond" w:hAnsi="Garamond" w:cs="Times New Roman"/>
          <w:lang w:val="en-US"/>
        </w:rPr>
        <w:t xml:space="preserve">cardiovascular </w:t>
      </w:r>
      <w:r w:rsidRPr="004203FA">
        <w:rPr>
          <w:rFonts w:ascii="Garamond" w:hAnsi="Garamond" w:cs="Times New Roman"/>
          <w:lang w:val="en-US"/>
        </w:rPr>
        <w:t>death according to ICD codes</w:t>
      </w:r>
      <w:r w:rsidR="004A243D" w:rsidRPr="004203FA">
        <w:rPr>
          <w:rFonts w:ascii="Garamond" w:hAnsi="Garamond" w:cs="Times New Roman"/>
          <w:lang w:val="en-US"/>
        </w:rPr>
        <w:t xml:space="preserve"> </w:t>
      </w:r>
    </w:p>
    <w:p w14:paraId="17A0C946" w14:textId="77777777" w:rsidR="007B1FBF" w:rsidRPr="004203FA" w:rsidRDefault="007B1FBF" w:rsidP="007B1FBF">
      <w:pPr>
        <w:rPr>
          <w:rFonts w:ascii="Garamond" w:hAnsi="Garamond"/>
          <w:lang w:val="en-US"/>
        </w:rPr>
      </w:pPr>
    </w:p>
    <w:p w14:paraId="0E565381" w14:textId="77777777" w:rsidR="007B1FBF" w:rsidRPr="004203FA" w:rsidRDefault="007B1FBF" w:rsidP="007B1FBF">
      <w:pPr>
        <w:rPr>
          <w:rFonts w:ascii="Garamond" w:hAnsi="Garamond"/>
          <w:lang w:val="en-US"/>
        </w:rPr>
      </w:pPr>
    </w:p>
    <w:tbl>
      <w:tblPr>
        <w:tblStyle w:val="TableGrid"/>
        <w:tblW w:w="46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7"/>
        <w:gridCol w:w="1187"/>
        <w:gridCol w:w="4370"/>
      </w:tblGrid>
      <w:tr w:rsidR="002B6FDA" w:rsidRPr="004203FA" w14:paraId="343B78D5" w14:textId="77777777" w:rsidTr="002B6FDA">
        <w:trPr>
          <w:trHeight w:val="454"/>
        </w:trPr>
        <w:tc>
          <w:tcPr>
            <w:tcW w:w="2134" w:type="pct"/>
            <w:shd w:val="clear" w:color="auto" w:fill="D9D9D9" w:themeFill="background1" w:themeFillShade="D9"/>
            <w:vAlign w:val="center"/>
          </w:tcPr>
          <w:p w14:paraId="240E8AD8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Cause of Death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CF14939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N</w:t>
            </w:r>
          </w:p>
        </w:tc>
        <w:tc>
          <w:tcPr>
            <w:tcW w:w="2254" w:type="pct"/>
            <w:shd w:val="clear" w:color="auto" w:fill="D9D9D9" w:themeFill="background1" w:themeFillShade="D9"/>
            <w:vAlign w:val="center"/>
          </w:tcPr>
          <w:p w14:paraId="2F92F7DC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ICD codes</w:t>
            </w:r>
          </w:p>
        </w:tc>
      </w:tr>
      <w:tr w:rsidR="002B6FDA" w:rsidRPr="004203FA" w14:paraId="6924F46B" w14:textId="77777777" w:rsidTr="002B6FDA">
        <w:trPr>
          <w:trHeight w:val="454"/>
        </w:trPr>
        <w:tc>
          <w:tcPr>
            <w:tcW w:w="2134" w:type="pct"/>
            <w:vAlign w:val="center"/>
          </w:tcPr>
          <w:p w14:paraId="0ED50211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Cardiac/vascular</w:t>
            </w:r>
          </w:p>
        </w:tc>
        <w:tc>
          <w:tcPr>
            <w:tcW w:w="612" w:type="pct"/>
            <w:vAlign w:val="center"/>
          </w:tcPr>
          <w:p w14:paraId="1CBCFD7A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39 (1.80%)</w:t>
            </w:r>
          </w:p>
        </w:tc>
        <w:tc>
          <w:tcPr>
            <w:tcW w:w="2254" w:type="pct"/>
            <w:vAlign w:val="center"/>
          </w:tcPr>
          <w:p w14:paraId="1954E6BF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it-IT"/>
              </w:rPr>
            </w:pPr>
            <w:r w:rsidRPr="004203FA">
              <w:rPr>
                <w:rFonts w:ascii="Garamond" w:hAnsi="Garamond"/>
                <w:sz w:val="22"/>
                <w:szCs w:val="22"/>
                <w:lang w:val="it-IT"/>
              </w:rPr>
              <w:t>I059, I080, I340, I350, I408, I461, I48, I482, I489, I516, I519, I723</w:t>
            </w:r>
          </w:p>
        </w:tc>
      </w:tr>
      <w:tr w:rsidR="002B6FDA" w:rsidRPr="004203FA" w14:paraId="0D1AA430" w14:textId="77777777" w:rsidTr="002B6FDA">
        <w:trPr>
          <w:trHeight w:val="454"/>
        </w:trPr>
        <w:tc>
          <w:tcPr>
            <w:tcW w:w="2134" w:type="pct"/>
            <w:vAlign w:val="center"/>
          </w:tcPr>
          <w:p w14:paraId="217938DC" w14:textId="1C3E82D6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Thrombo/</w:t>
            </w:r>
            <w:proofErr w:type="spellStart"/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cardioembolism</w:t>
            </w:r>
            <w:proofErr w:type="spellEnd"/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/atherothrombosis</w:t>
            </w:r>
          </w:p>
        </w:tc>
        <w:tc>
          <w:tcPr>
            <w:tcW w:w="612" w:type="pct"/>
            <w:vAlign w:val="center"/>
          </w:tcPr>
          <w:p w14:paraId="42870CD7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30 (1.39%)</w:t>
            </w:r>
          </w:p>
        </w:tc>
        <w:tc>
          <w:tcPr>
            <w:tcW w:w="2254" w:type="pct"/>
            <w:vAlign w:val="center"/>
          </w:tcPr>
          <w:p w14:paraId="5204616E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it-IT"/>
              </w:rPr>
            </w:pPr>
            <w:r w:rsidRPr="004203FA">
              <w:rPr>
                <w:rFonts w:ascii="Garamond" w:hAnsi="Garamond"/>
                <w:sz w:val="22"/>
                <w:szCs w:val="22"/>
                <w:lang w:val="it-IT"/>
              </w:rPr>
              <w:t>I209, I219, I251, I258, I259, I272, I635, I639, I64, I698, I709, I739</w:t>
            </w:r>
          </w:p>
        </w:tc>
      </w:tr>
      <w:tr w:rsidR="002B6FDA" w:rsidRPr="004203FA" w14:paraId="73C70B28" w14:textId="77777777" w:rsidTr="002B6FDA">
        <w:trPr>
          <w:trHeight w:val="454"/>
        </w:trPr>
        <w:tc>
          <w:tcPr>
            <w:tcW w:w="2134" w:type="pct"/>
            <w:vAlign w:val="center"/>
          </w:tcPr>
          <w:p w14:paraId="35D61F77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612" w:type="pct"/>
            <w:vAlign w:val="center"/>
          </w:tcPr>
          <w:p w14:paraId="7281F0A5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21 (0.97%)</w:t>
            </w:r>
          </w:p>
        </w:tc>
        <w:tc>
          <w:tcPr>
            <w:tcW w:w="2254" w:type="pct"/>
            <w:vAlign w:val="center"/>
          </w:tcPr>
          <w:p w14:paraId="7DF9D0AA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I501, I509</w:t>
            </w:r>
          </w:p>
        </w:tc>
      </w:tr>
      <w:tr w:rsidR="002B6FDA" w:rsidRPr="004203FA" w14:paraId="03762BE7" w14:textId="77777777" w:rsidTr="002B6FDA">
        <w:trPr>
          <w:trHeight w:val="454"/>
        </w:trPr>
        <w:tc>
          <w:tcPr>
            <w:tcW w:w="2134" w:type="pct"/>
            <w:vAlign w:val="center"/>
          </w:tcPr>
          <w:p w14:paraId="50697B38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Bleeding</w:t>
            </w:r>
          </w:p>
        </w:tc>
        <w:tc>
          <w:tcPr>
            <w:tcW w:w="612" w:type="pct"/>
            <w:vAlign w:val="center"/>
          </w:tcPr>
          <w:p w14:paraId="79A8EA68" w14:textId="77777777" w:rsidR="002B6FDA" w:rsidRPr="004203FA" w:rsidRDefault="002B6FDA" w:rsidP="00AF6BDA">
            <w:pPr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2 (0.09%)</w:t>
            </w:r>
          </w:p>
        </w:tc>
        <w:tc>
          <w:tcPr>
            <w:tcW w:w="2254" w:type="pct"/>
            <w:vAlign w:val="center"/>
          </w:tcPr>
          <w:p w14:paraId="60359A88" w14:textId="77777777" w:rsidR="002B6FDA" w:rsidRPr="004203FA" w:rsidRDefault="002B6FDA" w:rsidP="00AF6BDA">
            <w:pPr>
              <w:tabs>
                <w:tab w:val="left" w:pos="900"/>
              </w:tabs>
              <w:rPr>
                <w:rFonts w:ascii="Garamond" w:hAnsi="Garamond"/>
                <w:sz w:val="22"/>
                <w:szCs w:val="22"/>
                <w:lang w:val="en-US"/>
              </w:rPr>
            </w:pPr>
            <w:r w:rsidRPr="004203FA">
              <w:rPr>
                <w:rFonts w:ascii="Garamond" w:hAnsi="Garamond"/>
                <w:sz w:val="22"/>
                <w:szCs w:val="22"/>
                <w:lang w:val="en-US"/>
              </w:rPr>
              <w:t>I609, I619</w:t>
            </w:r>
          </w:p>
        </w:tc>
      </w:tr>
    </w:tbl>
    <w:p w14:paraId="6C12307A" w14:textId="77777777" w:rsidR="00D4705B" w:rsidRPr="004203FA" w:rsidRDefault="00D4705B" w:rsidP="002B4F9B">
      <w:pPr>
        <w:rPr>
          <w:rFonts w:ascii="Garamond" w:hAnsi="Garamond"/>
          <w:lang w:val="en-US"/>
        </w:rPr>
        <w:sectPr w:rsidR="00D4705B" w:rsidRPr="004203FA" w:rsidSect="004203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C66C49D" w14:textId="52630CEA" w:rsidR="00D4705B" w:rsidRPr="004203FA" w:rsidRDefault="00D4705B" w:rsidP="00D4705B">
      <w:pPr>
        <w:rPr>
          <w:rFonts w:ascii="Garamond" w:hAnsi="Garamond" w:cs="Times New Roman"/>
          <w:lang w:val="en-US"/>
        </w:rPr>
      </w:pPr>
      <w:r w:rsidRPr="004203FA">
        <w:rPr>
          <w:rFonts w:ascii="Garamond" w:hAnsi="Garamond" w:cs="Times New Roman"/>
          <w:b/>
          <w:bCs/>
          <w:lang w:val="en-US"/>
        </w:rPr>
        <w:t xml:space="preserve">Supplementary </w:t>
      </w:r>
      <w:r w:rsidR="00E6087A" w:rsidRPr="004203FA">
        <w:rPr>
          <w:rFonts w:ascii="Garamond" w:hAnsi="Garamond" w:cs="Times New Roman"/>
          <w:b/>
          <w:bCs/>
          <w:lang w:val="en-US"/>
        </w:rPr>
        <w:t>T</w:t>
      </w:r>
      <w:r w:rsidRPr="004203FA">
        <w:rPr>
          <w:rFonts w:ascii="Garamond" w:hAnsi="Garamond" w:cs="Times New Roman"/>
          <w:b/>
          <w:bCs/>
          <w:lang w:val="en-US"/>
        </w:rPr>
        <w:t xml:space="preserve">able </w:t>
      </w:r>
      <w:r w:rsidR="00E6087A" w:rsidRPr="004203FA">
        <w:rPr>
          <w:rFonts w:ascii="Garamond" w:hAnsi="Garamond" w:cs="Times New Roman"/>
          <w:b/>
          <w:bCs/>
          <w:lang w:val="en-US"/>
        </w:rPr>
        <w:t>III</w:t>
      </w:r>
      <w:r w:rsidRPr="004203FA">
        <w:rPr>
          <w:rFonts w:ascii="Garamond" w:hAnsi="Garamond" w:cs="Times New Roman"/>
          <w:b/>
          <w:bCs/>
          <w:lang w:val="en-US"/>
        </w:rPr>
        <w:t>.</w:t>
      </w:r>
      <w:r w:rsidRPr="004203FA">
        <w:rPr>
          <w:rFonts w:ascii="Garamond" w:hAnsi="Garamond" w:cs="Times New Roman"/>
          <w:lang w:val="en-US"/>
        </w:rPr>
        <w:t xml:space="preserve"> Multivariable Cox models for all-cause mortality before and after adjustment for confounders.</w:t>
      </w:r>
    </w:p>
    <w:p w14:paraId="08DC8F33" w14:textId="77777777" w:rsidR="00D4705B" w:rsidRPr="004203FA" w:rsidRDefault="00D4705B" w:rsidP="00D4705B">
      <w:pPr>
        <w:rPr>
          <w:rFonts w:ascii="Garamond" w:hAnsi="Garamond"/>
          <w:lang w:val="en-US"/>
        </w:rPr>
      </w:pPr>
    </w:p>
    <w:p w14:paraId="70C1F3BC" w14:textId="77777777" w:rsidR="00D4705B" w:rsidRPr="004203FA" w:rsidRDefault="00D4705B" w:rsidP="00D4705B">
      <w:pPr>
        <w:rPr>
          <w:rFonts w:ascii="Garamond" w:hAnsi="Garamond"/>
          <w:lang w:val="en-US"/>
        </w:rPr>
      </w:pPr>
    </w:p>
    <w:tbl>
      <w:tblPr>
        <w:tblStyle w:val="ListTable2"/>
        <w:tblW w:w="4957" w:type="pct"/>
        <w:tblInd w:w="-284" w:type="dxa"/>
        <w:tblLook w:val="06A0" w:firstRow="1" w:lastRow="0" w:firstColumn="1" w:lastColumn="0" w:noHBand="1" w:noVBand="1"/>
      </w:tblPr>
      <w:tblGrid>
        <w:gridCol w:w="2190"/>
        <w:gridCol w:w="1944"/>
        <w:gridCol w:w="1872"/>
        <w:gridCol w:w="1876"/>
        <w:gridCol w:w="1968"/>
        <w:gridCol w:w="1968"/>
        <w:gridCol w:w="2020"/>
      </w:tblGrid>
      <w:tr w:rsidR="00D4705B" w:rsidRPr="004203FA" w14:paraId="532E40A3" w14:textId="77777777" w:rsidTr="009F6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DF1D2B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ospitalization cause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6EA448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A137B2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E283D4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2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E81F88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3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0E4AC5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4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574CE7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5</w:t>
            </w:r>
          </w:p>
        </w:tc>
      </w:tr>
      <w:tr w:rsidR="00D4705B" w:rsidRPr="004203FA" w14:paraId="129FEC2E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vAlign w:val="center"/>
          </w:tcPr>
          <w:p w14:paraId="30729DD5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381DCE7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76" w:type="pct"/>
            <w:vAlign w:val="center"/>
          </w:tcPr>
          <w:p w14:paraId="6A85ABA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78" w:type="pct"/>
            <w:vAlign w:val="center"/>
          </w:tcPr>
          <w:p w14:paraId="25160C8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711" w:type="pct"/>
            <w:vAlign w:val="center"/>
          </w:tcPr>
          <w:p w14:paraId="59EAF34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711" w:type="pct"/>
            <w:vAlign w:val="center"/>
          </w:tcPr>
          <w:p w14:paraId="2584B88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730" w:type="pct"/>
            <w:vAlign w:val="center"/>
          </w:tcPr>
          <w:p w14:paraId="6FA7C79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</w:tr>
      <w:tr w:rsidR="00274BA6" w:rsidRPr="004203FA" w14:paraId="4F656A59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vAlign w:val="center"/>
          </w:tcPr>
          <w:p w14:paraId="14438474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1C3466C5" w14:textId="7D3D03D8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0-90 days)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2157670A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7.43 (9.40 - 32.34)</w:t>
            </w:r>
          </w:p>
        </w:tc>
        <w:tc>
          <w:tcPr>
            <w:tcW w:w="676" w:type="pct"/>
            <w:vAlign w:val="center"/>
          </w:tcPr>
          <w:p w14:paraId="3118AB72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1.5 (6.19 - 21.36)</w:t>
            </w:r>
          </w:p>
        </w:tc>
        <w:tc>
          <w:tcPr>
            <w:tcW w:w="678" w:type="pct"/>
            <w:vAlign w:val="center"/>
          </w:tcPr>
          <w:p w14:paraId="1A7612D4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1.95 (6.42 - 22.25)</w:t>
            </w:r>
          </w:p>
        </w:tc>
        <w:tc>
          <w:tcPr>
            <w:tcW w:w="711" w:type="pct"/>
            <w:vAlign w:val="center"/>
          </w:tcPr>
          <w:p w14:paraId="3EBCFD66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0.71 (5.73 - 19.99)</w:t>
            </w:r>
          </w:p>
        </w:tc>
        <w:tc>
          <w:tcPr>
            <w:tcW w:w="711" w:type="pct"/>
            <w:vAlign w:val="center"/>
          </w:tcPr>
          <w:p w14:paraId="7351F63D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2.17 (6.55 - 22.61)</w:t>
            </w:r>
          </w:p>
        </w:tc>
        <w:tc>
          <w:tcPr>
            <w:tcW w:w="730" w:type="pct"/>
            <w:vAlign w:val="center"/>
          </w:tcPr>
          <w:p w14:paraId="2A60673D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2.38 (6.72 - 22.8)</w:t>
            </w:r>
          </w:p>
        </w:tc>
      </w:tr>
      <w:tr w:rsidR="00274BA6" w:rsidRPr="004203FA" w14:paraId="60094107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vAlign w:val="center"/>
          </w:tcPr>
          <w:p w14:paraId="528EE66C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00ADB459" w14:textId="4F2A9BF1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90-180 days)</w:t>
            </w:r>
          </w:p>
        </w:tc>
        <w:tc>
          <w:tcPr>
            <w:tcW w:w="702" w:type="pct"/>
            <w:shd w:val="clear" w:color="auto" w:fill="F2F2F2" w:themeFill="background1" w:themeFillShade="F2"/>
            <w:vAlign w:val="center"/>
          </w:tcPr>
          <w:p w14:paraId="22EC6FE8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16 (1.64 - 6.09)</w:t>
            </w:r>
          </w:p>
        </w:tc>
        <w:tc>
          <w:tcPr>
            <w:tcW w:w="676" w:type="pct"/>
            <w:vAlign w:val="center"/>
          </w:tcPr>
          <w:p w14:paraId="638DEC40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68 (1.41 - 5.09)</w:t>
            </w:r>
          </w:p>
        </w:tc>
        <w:tc>
          <w:tcPr>
            <w:tcW w:w="678" w:type="pct"/>
            <w:vAlign w:val="center"/>
          </w:tcPr>
          <w:p w14:paraId="56AD37D7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75 (1.44 - 5.24)</w:t>
            </w:r>
          </w:p>
        </w:tc>
        <w:tc>
          <w:tcPr>
            <w:tcW w:w="711" w:type="pct"/>
            <w:vAlign w:val="center"/>
          </w:tcPr>
          <w:p w14:paraId="4E441A82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51 (1.31 - 4.81)</w:t>
            </w:r>
          </w:p>
        </w:tc>
        <w:tc>
          <w:tcPr>
            <w:tcW w:w="711" w:type="pct"/>
            <w:vAlign w:val="center"/>
          </w:tcPr>
          <w:p w14:paraId="25B9BA2E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78 (1.46 - 5.29)</w:t>
            </w:r>
          </w:p>
        </w:tc>
        <w:tc>
          <w:tcPr>
            <w:tcW w:w="730" w:type="pct"/>
            <w:vAlign w:val="center"/>
          </w:tcPr>
          <w:p w14:paraId="61283F17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75 (1.45 - 5.22)</w:t>
            </w:r>
          </w:p>
        </w:tc>
      </w:tr>
      <w:tr w:rsidR="00274BA6" w:rsidRPr="004203FA" w14:paraId="306346C1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DC14B0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5E10840E" w14:textId="67126426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180-365 days)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A6F71C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7 (2.48 - 4.85)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</w:tcPr>
          <w:p w14:paraId="3262C7D6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0 (2.41 - 4.81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vAlign w:val="center"/>
          </w:tcPr>
          <w:p w14:paraId="12992E58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34 (2.36 - 4.73)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vAlign w:val="center"/>
          </w:tcPr>
          <w:p w14:paraId="19939207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18 (2.24 - 4.51)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vAlign w:val="center"/>
          </w:tcPr>
          <w:p w14:paraId="4D55E8E4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0 (2.41 - 4.79)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73D43E34" w14:textId="7DDABCA1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(2.42 - 4.79)</w:t>
            </w:r>
          </w:p>
        </w:tc>
      </w:tr>
      <w:tr w:rsidR="00D4705B" w:rsidRPr="004203FA" w14:paraId="601FDBA3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9E294F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B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A3BBA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64 (4.97 - 18.70)</w:t>
            </w:r>
          </w:p>
        </w:tc>
        <w:tc>
          <w:tcPr>
            <w:tcW w:w="676" w:type="pct"/>
            <w:tcBorders>
              <w:top w:val="single" w:sz="12" w:space="0" w:color="auto"/>
            </w:tcBorders>
            <w:vAlign w:val="center"/>
          </w:tcPr>
          <w:p w14:paraId="7D63BEF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8.91 (4.55 - 17.46)</w:t>
            </w:r>
          </w:p>
        </w:tc>
        <w:tc>
          <w:tcPr>
            <w:tcW w:w="678" w:type="pct"/>
            <w:tcBorders>
              <w:top w:val="single" w:sz="12" w:space="0" w:color="auto"/>
            </w:tcBorders>
            <w:vAlign w:val="center"/>
          </w:tcPr>
          <w:p w14:paraId="76A2629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8.92 (4.55 - 17.49)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center"/>
          </w:tcPr>
          <w:p w14:paraId="4EAC6EA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08 (4.59 - 17.97)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center"/>
          </w:tcPr>
          <w:p w14:paraId="481DE0F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8.56 (4.31 - 17.00)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vAlign w:val="center"/>
          </w:tcPr>
          <w:p w14:paraId="3D4D78C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17 (4.65 - 18.08)</w:t>
            </w:r>
          </w:p>
        </w:tc>
      </w:tr>
      <w:tr w:rsidR="00D4705B" w:rsidRPr="004203FA" w14:paraId="020EA939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39D887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C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34847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62 (2.01 - 10.63)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B9A4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41 (1.89 - 10.29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9B09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55 (1.97 - 10.49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7756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12 (1.79 - 9.50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EE7C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55 (1.97 - 10.50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D7E9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78 (2.06 - 11.10)</w:t>
            </w:r>
          </w:p>
        </w:tc>
      </w:tr>
      <w:tr w:rsidR="00D4705B" w:rsidRPr="004203FA" w14:paraId="4F3EA01F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7EA9EE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D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49C81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8.33 (4.42 - 15.71)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EB0E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22 (3.16 - 12.25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6721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22 (3.17 - 12.17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F3B37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74 (2.93 - 11.25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8829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07 (3.09 - 11.93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F6DB0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68 (2.86 - 11.27)</w:t>
            </w:r>
          </w:p>
        </w:tc>
      </w:tr>
      <w:tr w:rsidR="00D4705B" w:rsidRPr="004203FA" w14:paraId="3A9D3300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919EA7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803AE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86 (3.82 - 12.33)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602EF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61 (3.61 - 12.09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5C5E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85 (3.74 - 12.55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B59CB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73 (3.69 - 12.28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9C6A3" w14:textId="4B8369EB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8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(3.72 - 12.43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5630D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72 (3.69 - 12.21)</w:t>
            </w:r>
          </w:p>
        </w:tc>
      </w:tr>
      <w:tr w:rsidR="00D4705B" w:rsidRPr="004203FA" w14:paraId="3B5CA942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BA60FD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Ag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27A98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F247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9 - 1.15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6B84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9 - 1.15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86DD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1 (1.08 - 1.14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A6FC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9 - 1.15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DFDC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9 - 1.15)</w:t>
            </w:r>
          </w:p>
        </w:tc>
      </w:tr>
      <w:tr w:rsidR="00D4705B" w:rsidRPr="004203FA" w14:paraId="69398D85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D62224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Sex, mal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89EC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F770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7 (1.16 - 2.14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63FC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7 (1.16 - 2.13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6A89C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5 (1.14 - 2.11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40C6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9 (1.17 - 2.16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CDA4D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6 (1.15 - 2.13)</w:t>
            </w:r>
          </w:p>
        </w:tc>
      </w:tr>
      <w:tr w:rsidR="00D4705B" w:rsidRPr="004203FA" w14:paraId="3BF20EFF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F707BF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hypertension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F121D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AB63A9" w14:textId="0B8338E9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4 (0.81 - 1.6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B133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D60D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866C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CB2B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73D11886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361CA9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diabete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F658E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EA4F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41 (0.98 - 2.04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C416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F6990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59CF2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6CDFC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6B68A35F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A6C0F8" w14:textId="54998F4A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Comorbidities (</w:t>
            </w:r>
            <w:r w:rsidR="006464F6" w:rsidRPr="004203FA">
              <w:rPr>
                <w:rFonts w:ascii="Garamond" w:hAnsi="Garamond" w:cs="Times New Roman"/>
                <w:sz w:val="20"/>
                <w:szCs w:val="20"/>
              </w:rPr>
              <w:t>≥3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45C05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07FB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FFBC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31 (0.83 - 2.06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ABD9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8EBF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1BBA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3994FE6B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506C13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HF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4ED26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B319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9EB6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7E8A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55 (1.14 - 2.12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5A85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7B84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42265281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F11010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stroke/TIA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01EA5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87CBB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0247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2FCE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C514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9 (0.77 - 1.55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56EF4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63909B40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38054A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2FCD5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533D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2592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241BA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54BE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7EABC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246F9C12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A0DBAA" w14:textId="17D423CB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90 days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17D46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3D91B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0B3EA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6FFA4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0DBD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FB35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.38 (0.12 - 1.25)</w:t>
            </w:r>
          </w:p>
        </w:tc>
      </w:tr>
      <w:tr w:rsidR="00D4705B" w:rsidRPr="004203FA" w14:paraId="0A4C7598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C3305C" w14:textId="472FA28E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9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180 days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32320C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AC2BB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697C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A586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AE6BD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6B0931" w14:textId="048A9F33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.81 (0.4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- 1.67)</w:t>
            </w:r>
          </w:p>
        </w:tc>
      </w:tr>
      <w:tr w:rsidR="00D4705B" w:rsidRPr="004203FA" w14:paraId="322B3065" w14:textId="77777777" w:rsidTr="009F6C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480510" w14:textId="19229A98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18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365 days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F6FD2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B49F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15F6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6922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15C1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70FEF" w14:textId="550A0E7D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1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(1.25 - 3.52)</w:t>
            </w:r>
          </w:p>
        </w:tc>
      </w:tr>
    </w:tbl>
    <w:p w14:paraId="2BE09480" w14:textId="77777777" w:rsidR="00D4705B" w:rsidRPr="004203FA" w:rsidRDefault="00D4705B" w:rsidP="00D4705B">
      <w:pPr>
        <w:rPr>
          <w:rFonts w:ascii="Garamond" w:hAnsi="Garamond"/>
          <w:lang w:val="en-US"/>
        </w:rPr>
        <w:sectPr w:rsidR="00D4705B" w:rsidRPr="004203FA" w:rsidSect="00D470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ADB675" w14:textId="0ECB8F27" w:rsidR="00D4705B" w:rsidRPr="004203FA" w:rsidRDefault="00D4705B" w:rsidP="00D4705B">
      <w:pPr>
        <w:rPr>
          <w:rFonts w:ascii="Garamond" w:hAnsi="Garamond"/>
          <w:lang w:val="en-US"/>
        </w:rPr>
      </w:pPr>
      <w:r w:rsidRPr="004203FA">
        <w:rPr>
          <w:rFonts w:ascii="Garamond" w:hAnsi="Garamond"/>
          <w:lang w:val="en-US"/>
        </w:rPr>
        <w:t>Supplementary table 4. Multivariable Cox models for cardiovascular mortality before and after adjustment for confounders.</w:t>
      </w:r>
    </w:p>
    <w:p w14:paraId="19534DE9" w14:textId="77777777" w:rsidR="00D4705B" w:rsidRPr="004203FA" w:rsidRDefault="00D4705B" w:rsidP="00D4705B">
      <w:pPr>
        <w:rPr>
          <w:rFonts w:ascii="Garamond" w:hAnsi="Garamond"/>
          <w:lang w:val="en-US"/>
        </w:rPr>
      </w:pPr>
    </w:p>
    <w:tbl>
      <w:tblPr>
        <w:tblStyle w:val="ListTable2"/>
        <w:tblW w:w="5637" w:type="pct"/>
        <w:tblInd w:w="-993" w:type="dxa"/>
        <w:tblLook w:val="06A0" w:firstRow="1" w:lastRow="0" w:firstColumn="1" w:lastColumn="0" w:noHBand="1" w:noVBand="1"/>
      </w:tblPr>
      <w:tblGrid>
        <w:gridCol w:w="2690"/>
        <w:gridCol w:w="2174"/>
        <w:gridCol w:w="2175"/>
        <w:gridCol w:w="2175"/>
        <w:gridCol w:w="2175"/>
        <w:gridCol w:w="2175"/>
        <w:gridCol w:w="2172"/>
      </w:tblGrid>
      <w:tr w:rsidR="00D4705B" w:rsidRPr="004203FA" w14:paraId="7FB01C76" w14:textId="77777777" w:rsidTr="00274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E437DE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ospitalization cause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7401E95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Crude 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E2194B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F0F995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2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A3B0D6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3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C3B4D7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4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FD97AA" w14:textId="77777777" w:rsidR="00D4705B" w:rsidRPr="004203FA" w:rsidRDefault="00D4705B" w:rsidP="009F6C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Model 5</w:t>
            </w:r>
          </w:p>
        </w:tc>
      </w:tr>
      <w:tr w:rsidR="00D4705B" w:rsidRPr="004203FA" w14:paraId="071BA9AB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2240D48E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F2F2F2" w:themeFill="background1" w:themeFillShade="F2"/>
            <w:vAlign w:val="center"/>
          </w:tcPr>
          <w:p w14:paraId="2C26FE7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91" w:type="pct"/>
            <w:vAlign w:val="center"/>
          </w:tcPr>
          <w:p w14:paraId="6EFCDB8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91" w:type="pct"/>
            <w:vAlign w:val="center"/>
          </w:tcPr>
          <w:p w14:paraId="757E514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91" w:type="pct"/>
            <w:vAlign w:val="center"/>
          </w:tcPr>
          <w:p w14:paraId="0A02355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91" w:type="pct"/>
            <w:vAlign w:val="center"/>
          </w:tcPr>
          <w:p w14:paraId="11C61FC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  <w:tc>
          <w:tcPr>
            <w:tcW w:w="690" w:type="pct"/>
            <w:vAlign w:val="center"/>
          </w:tcPr>
          <w:p w14:paraId="78BD095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HR 95%CI</w:t>
            </w:r>
          </w:p>
        </w:tc>
      </w:tr>
      <w:tr w:rsidR="00274BA6" w:rsidRPr="004203FA" w14:paraId="39D9A902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3D11CA3B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4B48C9FB" w14:textId="6E880DA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0-90 days)</w:t>
            </w:r>
          </w:p>
        </w:tc>
        <w:tc>
          <w:tcPr>
            <w:tcW w:w="691" w:type="pct"/>
            <w:shd w:val="clear" w:color="auto" w:fill="F2F2F2" w:themeFill="background1" w:themeFillShade="F2"/>
            <w:vAlign w:val="center"/>
          </w:tcPr>
          <w:p w14:paraId="42797940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3.64 (15.97 - 70.89)</w:t>
            </w:r>
          </w:p>
        </w:tc>
        <w:tc>
          <w:tcPr>
            <w:tcW w:w="691" w:type="pct"/>
            <w:vAlign w:val="center"/>
          </w:tcPr>
          <w:p w14:paraId="492D68A3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3.86 (10.99 - 51.79)</w:t>
            </w:r>
          </w:p>
        </w:tc>
        <w:tc>
          <w:tcPr>
            <w:tcW w:w="691" w:type="pct"/>
            <w:vAlign w:val="center"/>
          </w:tcPr>
          <w:p w14:paraId="6E140DA1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2.99 (10.69 - 49.44)</w:t>
            </w:r>
          </w:p>
        </w:tc>
        <w:tc>
          <w:tcPr>
            <w:tcW w:w="691" w:type="pct"/>
            <w:vAlign w:val="center"/>
          </w:tcPr>
          <w:p w14:paraId="125BC038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8.97 (8.82 - 40.83)</w:t>
            </w:r>
          </w:p>
        </w:tc>
        <w:tc>
          <w:tcPr>
            <w:tcW w:w="691" w:type="pct"/>
            <w:vAlign w:val="center"/>
          </w:tcPr>
          <w:p w14:paraId="64E9D904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2.88 (10.74 - 48.74)</w:t>
            </w:r>
          </w:p>
        </w:tc>
        <w:tc>
          <w:tcPr>
            <w:tcW w:w="690" w:type="pct"/>
            <w:vAlign w:val="center"/>
          </w:tcPr>
          <w:p w14:paraId="7A3762E3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2.05 (10.34 - 46.99)</w:t>
            </w:r>
          </w:p>
        </w:tc>
      </w:tr>
      <w:tr w:rsidR="00274BA6" w:rsidRPr="004203FA" w14:paraId="3FF70379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057F571D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6E358605" w14:textId="013DACB6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90-180 days)</w:t>
            </w:r>
          </w:p>
        </w:tc>
        <w:tc>
          <w:tcPr>
            <w:tcW w:w="691" w:type="pct"/>
            <w:shd w:val="clear" w:color="auto" w:fill="F2F2F2" w:themeFill="background1" w:themeFillShade="F2"/>
            <w:vAlign w:val="center"/>
          </w:tcPr>
          <w:p w14:paraId="166354EC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73 (1.57 - 8.85)</w:t>
            </w:r>
          </w:p>
        </w:tc>
        <w:tc>
          <w:tcPr>
            <w:tcW w:w="691" w:type="pct"/>
            <w:vAlign w:val="center"/>
          </w:tcPr>
          <w:p w14:paraId="7BBD92CF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5 (1.46 - 8.16)</w:t>
            </w:r>
          </w:p>
        </w:tc>
        <w:tc>
          <w:tcPr>
            <w:tcW w:w="691" w:type="pct"/>
            <w:vAlign w:val="center"/>
          </w:tcPr>
          <w:p w14:paraId="32B60E6E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39 (1.44 - 7.99)</w:t>
            </w:r>
          </w:p>
        </w:tc>
        <w:tc>
          <w:tcPr>
            <w:tcW w:w="691" w:type="pct"/>
            <w:vAlign w:val="center"/>
          </w:tcPr>
          <w:p w14:paraId="0D5455ED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90 (1.23 - 6.88)</w:t>
            </w:r>
          </w:p>
        </w:tc>
        <w:tc>
          <w:tcPr>
            <w:tcW w:w="691" w:type="pct"/>
            <w:vAlign w:val="center"/>
          </w:tcPr>
          <w:p w14:paraId="77710EE8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67 (1.47 - 9.15)</w:t>
            </w:r>
          </w:p>
        </w:tc>
        <w:tc>
          <w:tcPr>
            <w:tcW w:w="690" w:type="pct"/>
            <w:vAlign w:val="center"/>
          </w:tcPr>
          <w:p w14:paraId="4755C1C2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40 (1.45 - 7.96)</w:t>
            </w:r>
          </w:p>
        </w:tc>
      </w:tr>
      <w:tr w:rsidR="00274BA6" w:rsidRPr="004203FA" w14:paraId="2B013A6B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AE54EC" w14:textId="77777777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Group A</w:t>
            </w:r>
          </w:p>
          <w:p w14:paraId="024D0430" w14:textId="4CFCB188" w:rsidR="00274BA6" w:rsidRPr="004203FA" w:rsidRDefault="00274BA6" w:rsidP="00274BA6">
            <w:pPr>
              <w:rPr>
                <w:rFonts w:ascii="Garamond" w:hAnsi="Garamond" w:cs="Times New Roman"/>
                <w:b w:val="0"/>
                <w:bCs w:val="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180-365 days)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A66700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14 (2.73 - 6.28)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14:paraId="0DCA425F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94 (2.58 - 6.03)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14:paraId="2360F90D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91 (2.55 - 6.01)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14:paraId="5A3F2696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57 (2.31 - 5.51)</w:t>
            </w:r>
          </w:p>
        </w:tc>
        <w:tc>
          <w:tcPr>
            <w:tcW w:w="691" w:type="pct"/>
            <w:tcBorders>
              <w:bottom w:val="single" w:sz="12" w:space="0" w:color="auto"/>
            </w:tcBorders>
            <w:vAlign w:val="center"/>
          </w:tcPr>
          <w:p w14:paraId="43B8318B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80 (2.49 - 5.78)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vAlign w:val="center"/>
          </w:tcPr>
          <w:p w14:paraId="0C516E4D" w14:textId="77777777" w:rsidR="00274BA6" w:rsidRPr="004203FA" w:rsidRDefault="00274BA6" w:rsidP="00274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90 (2.56 - 5.93)</w:t>
            </w:r>
          </w:p>
        </w:tc>
      </w:tr>
      <w:tr w:rsidR="00D4705B" w:rsidRPr="004203FA" w14:paraId="26EFA306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2AE86B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B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23510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4.73 (7.60 - 28.58)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1BE737B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2.57 (6.42 - 24.62)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1050D1E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2.95 (6.62 - 25.34)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079158C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3.96 (7.02 - 27.75)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6E074CD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76 (4.77 - 19.94)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vAlign w:val="center"/>
          </w:tcPr>
          <w:p w14:paraId="291BB4B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3.13 (6.63 - 26.01)</w:t>
            </w:r>
          </w:p>
        </w:tc>
      </w:tr>
      <w:tr w:rsidR="00D4705B" w:rsidRPr="004203FA" w14:paraId="34759C4C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DE3E9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C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2D4D7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70 (1.73 - 18.75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1B6A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54 (1.68 - 18.24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A12F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69 (1.73 - 18.75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775A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92 (1.50 - 16.09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AAB7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04 (1.85 - 19.67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11D06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5.79 (1.76 - 19.09)</w:t>
            </w:r>
          </w:p>
        </w:tc>
      </w:tr>
      <w:tr w:rsidR="00D4705B" w:rsidRPr="004203FA" w14:paraId="47FE820D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F9DA04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D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2D8D1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6.41 (1.92 - 21.44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A89B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39 (1.23 - 15.70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1192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45 (1.25 - 15.83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EBC7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98 (1.12 - 14.19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01BA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3.21 (0.80 - 12.97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40F4D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15 (1.10 - 15.63)</w:t>
            </w:r>
          </w:p>
        </w:tc>
      </w:tr>
      <w:tr w:rsidR="00D4705B" w:rsidRPr="004203FA" w14:paraId="11BD92E8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CFF64E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Group E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28D00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8.98 (4.29 - 18.78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241A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32 (4.34 - 20.00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5DE06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54 (4.45 - 20.47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70B3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15 (4.28 - 19.52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5119E" w14:textId="369E43FE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1</w:t>
            </w:r>
            <w:r w:rsidR="000057A7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(4.19 - 19.75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1CAC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9.03 (4.23 - 19.29)</w:t>
            </w:r>
          </w:p>
        </w:tc>
      </w:tr>
      <w:tr w:rsidR="00D4705B" w:rsidRPr="004203FA" w14:paraId="0FC5A67C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B99AEF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Age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7995B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0A37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8 - 1.16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B988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2 (1.08 - 1.17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6F81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1 (1.07 - 1.15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75E2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64881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726502DD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90AB81" w14:textId="57D42CDC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Age </w:t>
            </w:r>
            <w:r w:rsidR="00274BA6"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0-9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10402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97B7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294F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AAB6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EE4DD" w14:textId="70A3399E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8 (1.1</w:t>
            </w:r>
            <w:r w:rsidR="000057A7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- 1.27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EC695" w14:textId="629B9F36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8 (1.1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- 1.27)</w:t>
            </w:r>
          </w:p>
        </w:tc>
      </w:tr>
      <w:tr w:rsidR="00D4705B" w:rsidRPr="004203FA" w14:paraId="0D42F57B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2BD617" w14:textId="758561B2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Age </w:t>
            </w:r>
            <w:r w:rsidR="00274BA6"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90-18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C1094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E736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ED817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BBC3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C086F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3 (1.07 - 1.2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6644F" w14:textId="0737D8F3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16 (1.1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- 1.23)</w:t>
            </w:r>
          </w:p>
        </w:tc>
      </w:tr>
      <w:tr w:rsidR="00D4705B" w:rsidRPr="004203FA" w14:paraId="68550BBD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D02DCC" w14:textId="0E5CCACE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Age </w:t>
            </w:r>
            <w:r w:rsidR="00274BA6"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180-365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79DB3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B298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D5703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DF89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5BAC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6 (0.99 - 1.13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A3D0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6 (0.99 - 1.12)</w:t>
            </w:r>
          </w:p>
        </w:tc>
      </w:tr>
      <w:tr w:rsidR="00D4705B" w:rsidRPr="004203FA" w14:paraId="29A89665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B040B5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Sex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AF1A9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9B436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9 (0.7 - 1.7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6BE7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5 (0.68 - 1.65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67EA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4 (0.66 - 1.62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4A95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4 (0.67 - 1.63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0AFE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05 (0.67 - 1.65)</w:t>
            </w:r>
          </w:p>
        </w:tc>
      </w:tr>
      <w:tr w:rsidR="00D4705B" w:rsidRPr="004203FA" w14:paraId="5B132288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9E6EFE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hypertension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14E47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8EB29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24 (0.76 - 2.02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6AF4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0631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6005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89A4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6FEF5D15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2090C1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diabetes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5DEB51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96CE7" w14:textId="5F29D34A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</w:t>
            </w:r>
            <w:r w:rsidR="00A705FD"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.00</w:t>
            </w: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 xml:space="preserve"> (0.56 - 1.77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7391A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8060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ACCF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53A6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1BA8474A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D2E7A3" w14:textId="68C2C67B" w:rsidR="00D4705B" w:rsidRPr="004203FA" w:rsidRDefault="006464F6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Comorbidities (≥3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0D3F8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B7D7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19A43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45 (0.78 - 2.7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C8A5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53C8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09F3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007B747F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C39AC1" w14:textId="77777777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HF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14B2C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B863C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F9950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5D56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19 (1.4 - 3.42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79C7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9695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69745F0A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30D49A" w14:textId="2D6D7E59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stroke/TIA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9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58CEB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FF45B7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26FF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2E6BE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EBC4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.21 (0.05 - 0.93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A12E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37B721BB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6F0024" w14:textId="4A3DF891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stroke/TIA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9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18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D65221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8E0D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6327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B702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9547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4.28 (2.08 - 8.82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3B299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3E2D1254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95CC4B" w14:textId="70C904E5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 xml:space="preserve">Prior stroke/TIA </w:t>
            </w:r>
            <w:r w:rsidR="00274BA6" w:rsidRPr="004203FA">
              <w:rPr>
                <w:rFonts w:ascii="Garamond" w:hAnsi="Garamond" w:cs="Times New Roman"/>
                <w:color w:val="000000" w:themeColor="text1"/>
                <w:sz w:val="20"/>
                <w:szCs w:val="20"/>
              </w:rPr>
              <w:t>(180-365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CB060E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4126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24ED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08212A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D40F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1.82 (0.88 - 3.75)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2358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705B" w:rsidRPr="004203FA" w14:paraId="0933C482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24EB84" w14:textId="57B51EAD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9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6C205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166F8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82F3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8BD1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A8F8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0A056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.17 (0.02 - 1.29)</w:t>
            </w:r>
          </w:p>
        </w:tc>
      </w:tr>
      <w:tr w:rsidR="00D4705B" w:rsidRPr="004203FA" w14:paraId="2A7918F2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066AB9" w14:textId="04A73CF1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9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180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38F73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1328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B4ED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B5422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77CA3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53C59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0.88 (0.33 - 2.35)</w:t>
            </w:r>
          </w:p>
        </w:tc>
      </w:tr>
      <w:tr w:rsidR="00D4705B" w:rsidRPr="004203FA" w14:paraId="3D0E4C1D" w14:textId="77777777" w:rsidTr="00274B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BEC400" w14:textId="5022EE15" w:rsidR="00D4705B" w:rsidRPr="004203FA" w:rsidRDefault="00D4705B" w:rsidP="009F6CAD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sz w:val="20"/>
                <w:szCs w:val="20"/>
              </w:rPr>
              <w:t>Prior bleed (</w:t>
            </w:r>
            <w:r w:rsidR="00274BA6" w:rsidRPr="004203FA">
              <w:rPr>
                <w:rFonts w:ascii="Garamond" w:hAnsi="Garamond" w:cs="Times New Roman"/>
                <w:sz w:val="20"/>
                <w:szCs w:val="20"/>
              </w:rPr>
              <w:t>180-</w:t>
            </w:r>
            <w:r w:rsidRPr="004203FA">
              <w:rPr>
                <w:rFonts w:ascii="Garamond" w:hAnsi="Garamond" w:cs="Times New Roman"/>
                <w:sz w:val="20"/>
                <w:szCs w:val="20"/>
              </w:rPr>
              <w:t>365 days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71DD6F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8D654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530765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F6DFB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B0A2D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251F0" w14:textId="77777777" w:rsidR="00D4705B" w:rsidRPr="004203FA" w:rsidRDefault="00D4705B" w:rsidP="009F6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4203FA">
              <w:rPr>
                <w:rFonts w:ascii="Garamond" w:hAnsi="Garamond" w:cs="Times New Roman"/>
                <w:color w:val="000000"/>
                <w:sz w:val="20"/>
                <w:szCs w:val="20"/>
              </w:rPr>
              <w:t>2.1 (0.96 - 4.58)</w:t>
            </w:r>
          </w:p>
        </w:tc>
      </w:tr>
    </w:tbl>
    <w:p w14:paraId="61A375F5" w14:textId="203BF45E" w:rsidR="007B1FBF" w:rsidRPr="004203FA" w:rsidRDefault="007B1FBF" w:rsidP="002B4F9B">
      <w:pPr>
        <w:rPr>
          <w:rFonts w:ascii="Garamond" w:hAnsi="Garamond"/>
          <w:lang w:val="en-US"/>
        </w:rPr>
      </w:pPr>
    </w:p>
    <w:sectPr w:rsidR="007B1FBF" w:rsidRPr="004203FA" w:rsidSect="00D470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1BFB3" w14:textId="77777777" w:rsidR="002522F3" w:rsidRDefault="002522F3" w:rsidP="002522F3">
      <w:r>
        <w:separator/>
      </w:r>
    </w:p>
  </w:endnote>
  <w:endnote w:type="continuationSeparator" w:id="0">
    <w:p w14:paraId="4C525373" w14:textId="77777777" w:rsidR="002522F3" w:rsidRDefault="002522F3" w:rsidP="00252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87532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CA8336" w14:textId="40464D0A" w:rsidR="002522F3" w:rsidRDefault="002522F3" w:rsidP="005C1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FDC063" w14:textId="77777777" w:rsidR="002522F3" w:rsidRDefault="002522F3" w:rsidP="00252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9029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15EB2" w14:textId="0DF6526A" w:rsidR="002522F3" w:rsidRDefault="002522F3" w:rsidP="005C14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40412D" w14:textId="77777777" w:rsidR="002522F3" w:rsidRDefault="002522F3" w:rsidP="00252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E0C05" w14:textId="77777777" w:rsidR="002522F3" w:rsidRDefault="002522F3" w:rsidP="002522F3">
      <w:r>
        <w:separator/>
      </w:r>
    </w:p>
  </w:footnote>
  <w:footnote w:type="continuationSeparator" w:id="0">
    <w:p w14:paraId="1E81D33D" w14:textId="77777777" w:rsidR="002522F3" w:rsidRDefault="002522F3" w:rsidP="00252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BF"/>
    <w:rsid w:val="000057A7"/>
    <w:rsid w:val="00023D7C"/>
    <w:rsid w:val="00024B85"/>
    <w:rsid w:val="0005343A"/>
    <w:rsid w:val="00060BB0"/>
    <w:rsid w:val="00066676"/>
    <w:rsid w:val="000733D9"/>
    <w:rsid w:val="00075E3E"/>
    <w:rsid w:val="000D27B7"/>
    <w:rsid w:val="000D3784"/>
    <w:rsid w:val="00106016"/>
    <w:rsid w:val="00144569"/>
    <w:rsid w:val="00177A31"/>
    <w:rsid w:val="001A2341"/>
    <w:rsid w:val="001B453F"/>
    <w:rsid w:val="001B76FB"/>
    <w:rsid w:val="001C7B70"/>
    <w:rsid w:val="001D2E05"/>
    <w:rsid w:val="001D348F"/>
    <w:rsid w:val="001D7BAA"/>
    <w:rsid w:val="001F04B8"/>
    <w:rsid w:val="002104FF"/>
    <w:rsid w:val="0023647B"/>
    <w:rsid w:val="00247E0A"/>
    <w:rsid w:val="002522F3"/>
    <w:rsid w:val="00274BA6"/>
    <w:rsid w:val="00275DE8"/>
    <w:rsid w:val="002A5FB9"/>
    <w:rsid w:val="002B4F9B"/>
    <w:rsid w:val="002B6FDA"/>
    <w:rsid w:val="002E771E"/>
    <w:rsid w:val="00316877"/>
    <w:rsid w:val="0034258E"/>
    <w:rsid w:val="003613BC"/>
    <w:rsid w:val="00370234"/>
    <w:rsid w:val="0038734D"/>
    <w:rsid w:val="003A1DA5"/>
    <w:rsid w:val="003A27C5"/>
    <w:rsid w:val="003B6F16"/>
    <w:rsid w:val="003E09FB"/>
    <w:rsid w:val="003F3AA5"/>
    <w:rsid w:val="003F7432"/>
    <w:rsid w:val="00413FBB"/>
    <w:rsid w:val="004203FA"/>
    <w:rsid w:val="004362E1"/>
    <w:rsid w:val="00445F30"/>
    <w:rsid w:val="00446BE9"/>
    <w:rsid w:val="00450929"/>
    <w:rsid w:val="00454FD7"/>
    <w:rsid w:val="00464062"/>
    <w:rsid w:val="00472D5A"/>
    <w:rsid w:val="00484B37"/>
    <w:rsid w:val="004A0A96"/>
    <w:rsid w:val="004A243D"/>
    <w:rsid w:val="004D00B4"/>
    <w:rsid w:val="004F374A"/>
    <w:rsid w:val="00506921"/>
    <w:rsid w:val="005127FA"/>
    <w:rsid w:val="005477A5"/>
    <w:rsid w:val="00550FBF"/>
    <w:rsid w:val="00594F7A"/>
    <w:rsid w:val="005D41DD"/>
    <w:rsid w:val="005D4F3B"/>
    <w:rsid w:val="005E706C"/>
    <w:rsid w:val="00611066"/>
    <w:rsid w:val="00624EEB"/>
    <w:rsid w:val="006464DB"/>
    <w:rsid w:val="006464F6"/>
    <w:rsid w:val="00653483"/>
    <w:rsid w:val="006578F1"/>
    <w:rsid w:val="00670939"/>
    <w:rsid w:val="006928F3"/>
    <w:rsid w:val="00693658"/>
    <w:rsid w:val="006971E6"/>
    <w:rsid w:val="006B22C0"/>
    <w:rsid w:val="006B2C3C"/>
    <w:rsid w:val="006D52A3"/>
    <w:rsid w:val="006E6425"/>
    <w:rsid w:val="00714210"/>
    <w:rsid w:val="007267BB"/>
    <w:rsid w:val="00733378"/>
    <w:rsid w:val="007567BF"/>
    <w:rsid w:val="007B09F7"/>
    <w:rsid w:val="007B1FBF"/>
    <w:rsid w:val="007B450D"/>
    <w:rsid w:val="007D4818"/>
    <w:rsid w:val="00810BEE"/>
    <w:rsid w:val="00834133"/>
    <w:rsid w:val="00834A9E"/>
    <w:rsid w:val="008406FC"/>
    <w:rsid w:val="00843D5F"/>
    <w:rsid w:val="00854287"/>
    <w:rsid w:val="008615E1"/>
    <w:rsid w:val="00886AE0"/>
    <w:rsid w:val="008B531E"/>
    <w:rsid w:val="008B53D0"/>
    <w:rsid w:val="008D3276"/>
    <w:rsid w:val="008E4245"/>
    <w:rsid w:val="00910D06"/>
    <w:rsid w:val="00926E99"/>
    <w:rsid w:val="009557D6"/>
    <w:rsid w:val="0098195A"/>
    <w:rsid w:val="009C3FEE"/>
    <w:rsid w:val="009E3490"/>
    <w:rsid w:val="00A13273"/>
    <w:rsid w:val="00A14162"/>
    <w:rsid w:val="00A434B6"/>
    <w:rsid w:val="00A631D0"/>
    <w:rsid w:val="00A705FD"/>
    <w:rsid w:val="00A93950"/>
    <w:rsid w:val="00A94D48"/>
    <w:rsid w:val="00AC310A"/>
    <w:rsid w:val="00AD6842"/>
    <w:rsid w:val="00B12BFB"/>
    <w:rsid w:val="00B20008"/>
    <w:rsid w:val="00B476F1"/>
    <w:rsid w:val="00B6008C"/>
    <w:rsid w:val="00B70A8C"/>
    <w:rsid w:val="00B81A76"/>
    <w:rsid w:val="00B84488"/>
    <w:rsid w:val="00B86A78"/>
    <w:rsid w:val="00BA309D"/>
    <w:rsid w:val="00BB4174"/>
    <w:rsid w:val="00BE70E9"/>
    <w:rsid w:val="00C775FF"/>
    <w:rsid w:val="00C81939"/>
    <w:rsid w:val="00CB36AE"/>
    <w:rsid w:val="00CB7977"/>
    <w:rsid w:val="00CC6381"/>
    <w:rsid w:val="00CC7A32"/>
    <w:rsid w:val="00CD5F3D"/>
    <w:rsid w:val="00D1384E"/>
    <w:rsid w:val="00D33B98"/>
    <w:rsid w:val="00D348FA"/>
    <w:rsid w:val="00D37278"/>
    <w:rsid w:val="00D466E0"/>
    <w:rsid w:val="00D4705B"/>
    <w:rsid w:val="00D815A1"/>
    <w:rsid w:val="00DB52AD"/>
    <w:rsid w:val="00DC1692"/>
    <w:rsid w:val="00DC4637"/>
    <w:rsid w:val="00DC5014"/>
    <w:rsid w:val="00DD1591"/>
    <w:rsid w:val="00DD59F3"/>
    <w:rsid w:val="00DE73F2"/>
    <w:rsid w:val="00DF280A"/>
    <w:rsid w:val="00E31862"/>
    <w:rsid w:val="00E55624"/>
    <w:rsid w:val="00E6087A"/>
    <w:rsid w:val="00EC160F"/>
    <w:rsid w:val="00ED7650"/>
    <w:rsid w:val="00F22404"/>
    <w:rsid w:val="00F45B11"/>
    <w:rsid w:val="00F71550"/>
    <w:rsid w:val="00FA09CF"/>
    <w:rsid w:val="00FA23C4"/>
    <w:rsid w:val="00FB2F01"/>
    <w:rsid w:val="00FD2275"/>
    <w:rsid w:val="00FD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17252F"/>
  <w15:chartTrackingRefBased/>
  <w15:docId w15:val="{DE287815-5EBC-5142-BE16-DFA2FB5E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FBF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4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F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54FD7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table" w:styleId="ListTable2">
    <w:name w:val="List Table 2"/>
    <w:basedOn w:val="TableNormal"/>
    <w:uiPriority w:val="47"/>
    <w:rsid w:val="00D4705B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522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2F3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52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andeloro</dc:creator>
  <cp:keywords/>
  <dc:description/>
  <cp:lastModifiedBy>Matteo Candeloro</cp:lastModifiedBy>
  <cp:revision>2</cp:revision>
  <dcterms:created xsi:type="dcterms:W3CDTF">2024-12-19T09:32:00Z</dcterms:created>
  <dcterms:modified xsi:type="dcterms:W3CDTF">2024-12-19T09:32:00Z</dcterms:modified>
</cp:coreProperties>
</file>